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988561" w14:textId="09DB6234" w:rsidR="00FB6B7D" w:rsidRPr="00867198" w:rsidRDefault="00FB6B7D" w:rsidP="00FB6B7D">
      <w:pPr>
        <w:pStyle w:val="Caption"/>
        <w:keepNext/>
        <w:rPr>
          <w:rFonts w:ascii="Arial" w:hAnsi="Arial" w:cs="Arial"/>
          <w:b w:val="0"/>
          <w:color w:val="auto"/>
          <w:sz w:val="22"/>
          <w:szCs w:val="22"/>
        </w:rPr>
      </w:pPr>
      <w:r w:rsidRPr="00867198">
        <w:rPr>
          <w:rFonts w:ascii="Arial" w:hAnsi="Arial" w:cs="Arial"/>
          <w:color w:val="000000" w:themeColor="text1"/>
          <w:sz w:val="22"/>
          <w:szCs w:val="22"/>
        </w:rPr>
        <w:t xml:space="preserve">SI </w:t>
      </w:r>
      <w:r w:rsidR="004578F1">
        <w:rPr>
          <w:rFonts w:ascii="Arial" w:hAnsi="Arial" w:cs="Arial"/>
          <w:color w:val="000000" w:themeColor="text1"/>
          <w:sz w:val="22"/>
          <w:szCs w:val="22"/>
        </w:rPr>
        <w:t>3</w:t>
      </w:r>
      <w:r w:rsidRPr="00867198">
        <w:rPr>
          <w:rFonts w:ascii="Arial" w:hAnsi="Arial" w:cs="Arial"/>
          <w:color w:val="000000" w:themeColor="text1"/>
          <w:sz w:val="22"/>
          <w:szCs w:val="22"/>
        </w:rPr>
        <w:t xml:space="preserve">. Locality-time point comparisons based on substitutions-per-site for each gene.  </w:t>
      </w:r>
      <w:r w:rsidRPr="00867198">
        <w:rPr>
          <w:rFonts w:ascii="Arial" w:hAnsi="Arial" w:cs="Arial"/>
          <w:b w:val="0"/>
          <w:color w:val="000000" w:themeColor="text1"/>
          <w:sz w:val="22"/>
          <w:szCs w:val="22"/>
        </w:rPr>
        <w:t>Means, standard deviations (SD), results of Shapiro-</w:t>
      </w:r>
      <w:proofErr w:type="spellStart"/>
      <w:r w:rsidRPr="00867198">
        <w:rPr>
          <w:rFonts w:ascii="Arial" w:hAnsi="Arial" w:cs="Arial"/>
          <w:b w:val="0"/>
          <w:color w:val="000000" w:themeColor="text1"/>
          <w:sz w:val="22"/>
          <w:szCs w:val="22"/>
        </w:rPr>
        <w:t>Wilk’s</w:t>
      </w:r>
      <w:proofErr w:type="spellEnd"/>
      <w:r w:rsidRPr="00867198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test for normality, and results of F tests for equality of variances are provided.  Student’s t-tests assuming equal or unequal variances and Mann-Whitney U test results are provided for corresponding sample comparisons.  Significant results for all tests are bolded, italicized, and enclosed in parentheses</w:t>
      </w:r>
      <w:r w:rsidRPr="00867198">
        <w:rPr>
          <w:rFonts w:ascii="Arial" w:hAnsi="Arial" w:cs="Arial"/>
          <w:b w:val="0"/>
          <w:color w:val="auto"/>
          <w:sz w:val="22"/>
          <w:szCs w:val="22"/>
        </w:rPr>
        <w:t xml:space="preserve">.  </w:t>
      </w:r>
      <w:proofErr w:type="spellStart"/>
      <w:r w:rsidRPr="00867198">
        <w:rPr>
          <w:rFonts w:ascii="Arial" w:hAnsi="Arial" w:cs="Arial"/>
          <w:b w:val="0"/>
          <w:color w:val="auto"/>
          <w:sz w:val="22"/>
          <w:szCs w:val="22"/>
        </w:rPr>
        <w:t>Glyboke</w:t>
      </w:r>
      <w:proofErr w:type="spellEnd"/>
      <w:r w:rsidRPr="00867198">
        <w:rPr>
          <w:rFonts w:ascii="Arial" w:hAnsi="Arial" w:cs="Arial"/>
          <w:b w:val="0"/>
          <w:color w:val="auto"/>
          <w:sz w:val="22"/>
          <w:szCs w:val="22"/>
        </w:rPr>
        <w:t xml:space="preserve"> Lake 2011 (n=3) was removed for these comparisons.</w:t>
      </w:r>
    </w:p>
    <w:tbl>
      <w:tblPr>
        <w:tblW w:w="14511" w:type="dxa"/>
        <w:tblInd w:w="108" w:type="dxa"/>
        <w:tblLook w:val="04A0" w:firstRow="1" w:lastRow="0" w:firstColumn="1" w:lastColumn="0" w:noHBand="0" w:noVBand="1"/>
      </w:tblPr>
      <w:tblGrid>
        <w:gridCol w:w="2233"/>
        <w:gridCol w:w="758"/>
        <w:gridCol w:w="698"/>
        <w:gridCol w:w="60"/>
        <w:gridCol w:w="638"/>
        <w:gridCol w:w="60"/>
        <w:gridCol w:w="661"/>
        <w:gridCol w:w="62"/>
        <w:gridCol w:w="638"/>
        <w:gridCol w:w="60"/>
        <w:gridCol w:w="661"/>
        <w:gridCol w:w="62"/>
        <w:gridCol w:w="698"/>
        <w:gridCol w:w="26"/>
        <w:gridCol w:w="723"/>
        <w:gridCol w:w="60"/>
        <w:gridCol w:w="698"/>
        <w:gridCol w:w="26"/>
        <w:gridCol w:w="698"/>
        <w:gridCol w:w="62"/>
        <w:gridCol w:w="661"/>
        <w:gridCol w:w="60"/>
        <w:gridCol w:w="660"/>
        <w:gridCol w:w="63"/>
        <w:gridCol w:w="662"/>
        <w:gridCol w:w="52"/>
        <w:gridCol w:w="662"/>
        <w:gridCol w:w="61"/>
        <w:gridCol w:w="638"/>
        <w:gridCol w:w="60"/>
        <w:gridCol w:w="689"/>
        <w:gridCol w:w="9"/>
        <w:gridCol w:w="749"/>
        <w:gridCol w:w="61"/>
      </w:tblGrid>
      <w:tr w:rsidR="00FB6B7D" w:rsidRPr="00867198" w14:paraId="2C922A72" w14:textId="77777777" w:rsidTr="00DC77D0">
        <w:trPr>
          <w:trHeight w:val="300"/>
        </w:trPr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18DF1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F16C4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NAs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92A3A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S</w:t>
            </w: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5E8C9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S</w:t>
            </w: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02848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1</w:t>
            </w: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63402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2</w:t>
            </w: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63978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I</w:t>
            </w:r>
          </w:p>
        </w:tc>
        <w:tc>
          <w:tcPr>
            <w:tcW w:w="7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79D77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II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0B539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8</w:t>
            </w:r>
          </w:p>
        </w:tc>
        <w:tc>
          <w:tcPr>
            <w:tcW w:w="7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52120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6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4A529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III</w:t>
            </w: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0FC3F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3</w:t>
            </w: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9DB85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4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766F7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4L</w:t>
            </w: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5EFEB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1CA36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D6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74A2A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B</w:t>
            </w:r>
            <w:proofErr w:type="spellEnd"/>
          </w:p>
        </w:tc>
        <w:tc>
          <w:tcPr>
            <w:tcW w:w="8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51136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Loop</w:t>
            </w:r>
          </w:p>
        </w:tc>
      </w:tr>
      <w:tr w:rsidR="00FB6B7D" w:rsidRPr="00867198" w14:paraId="6479A227" w14:textId="77777777" w:rsidTr="00DC77D0">
        <w:trPr>
          <w:trHeight w:val="300"/>
        </w:trPr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2B7B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aminated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063F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5C68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BA20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4E40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9197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2B5F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8300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6646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6C03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8E19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3B36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5032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763D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E777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89E3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9225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76A0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B6B7D" w:rsidRPr="00867198" w14:paraId="66D10139" w14:textId="77777777" w:rsidTr="00DC77D0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9DB1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Red Forest 199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5BE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92A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777F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F56A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B8C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78E4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B16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59F9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61D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B8C4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ECF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F1FA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C0F6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7F98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EF7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9A6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CE1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</w:t>
            </w:r>
          </w:p>
        </w:tc>
      </w:tr>
      <w:tr w:rsidR="00FB6B7D" w:rsidRPr="00867198" w14:paraId="1AE9E32E" w14:textId="77777777" w:rsidTr="00DC77D0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E2BC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Red Forest 20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503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1D70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0D0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C05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0B5F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0AB5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C1B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061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7992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7CC6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B49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BF2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20F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F0E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AE76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89CE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92B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</w:tr>
      <w:tr w:rsidR="00FB6B7D" w:rsidRPr="00867198" w14:paraId="00FAFB54" w14:textId="77777777" w:rsidTr="00DC77D0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2DFC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boke</w:t>
            </w:r>
            <w:proofErr w:type="spellEnd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ake 199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E0F6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EA9F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CAE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C99E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8ED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6D4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2BF2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97E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C96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BB34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8F9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25B8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D9B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0690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AE49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F69E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EBE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</w:tr>
      <w:tr w:rsidR="00FB6B7D" w:rsidRPr="00867198" w14:paraId="6EA4EA72" w14:textId="77777777" w:rsidTr="00DC77D0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631D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boke</w:t>
            </w:r>
            <w:proofErr w:type="spellEnd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ake 20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1FB7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55B2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5990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E997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1E7F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C368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3B61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E6D6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571D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D64A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BE27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E64F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668C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00D1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4AC9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DA55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DC80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B6B7D" w:rsidRPr="00867198" w14:paraId="68E8BA2C" w14:textId="77777777" w:rsidTr="00DC77D0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1059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06C4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5E4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91C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2E4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2F1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6D8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DA2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363F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FE4F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D3FF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B96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51A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6ED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4640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0EE4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349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771F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</w:t>
            </w:r>
          </w:p>
        </w:tc>
      </w:tr>
      <w:tr w:rsidR="00FB6B7D" w:rsidRPr="00867198" w14:paraId="6E0C2657" w14:textId="77777777" w:rsidTr="00DC77D0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28FD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472E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7E4F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8B4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99F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14F0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2476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A49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6FD9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A68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986E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673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65BF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4D24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488E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2754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C71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7848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</w:tr>
      <w:tr w:rsidR="00FB6B7D" w:rsidRPr="00867198" w14:paraId="1EBDCF86" w14:textId="77777777" w:rsidTr="00DC77D0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BCAF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apiro-</w:t>
            </w:r>
            <w:proofErr w:type="spellStart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lk's</w:t>
            </w:r>
            <w:proofErr w:type="spellEnd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es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60C4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F4DA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2B22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8C5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FEE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D675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FC6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DFB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5E7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3BFE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4D6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136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66B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C188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7CCF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FB7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3422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</w:t>
            </w:r>
          </w:p>
        </w:tc>
      </w:tr>
      <w:tr w:rsidR="00FB6B7D" w:rsidRPr="00867198" w14:paraId="198ED61C" w14:textId="77777777" w:rsidTr="00DC77D0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12FB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 P-valu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1615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D082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03D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F9D9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B506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940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8DB6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7AE6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A61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A6B5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4C3E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9BE0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A07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CE25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12A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10E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0FA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8</w:t>
            </w:r>
          </w:p>
        </w:tc>
      </w:tr>
      <w:tr w:rsidR="00FB6B7D" w:rsidRPr="00867198" w14:paraId="6127C9CB" w14:textId="77777777" w:rsidTr="00DC77D0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B27C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ontaminate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0F5F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7E8F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25FD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4648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1D29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820B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92CC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7BCA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FE53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9F6E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FA4E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56C9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1C55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D560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9E51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461F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CBB0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B6B7D" w:rsidRPr="00867198" w14:paraId="1A6B6D24" w14:textId="77777777" w:rsidTr="00DC77D0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6D0E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danchychy</w:t>
            </w:r>
            <w:proofErr w:type="spellEnd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99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89AE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98A6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FA3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B925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A91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B438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BDC2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8728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CE8A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692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37D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CC15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47A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900A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A174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C678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AFA8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</w:tr>
      <w:tr w:rsidR="00FB6B7D" w:rsidRPr="00867198" w14:paraId="0842D91F" w14:textId="77777777" w:rsidTr="00DC77D0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BEE5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danchychy</w:t>
            </w:r>
            <w:proofErr w:type="spellEnd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0F3E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6BE9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6779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3C4F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647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D552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7052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E936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73FE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93AA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CA08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769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397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F25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829E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E76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3102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FB6B7D" w:rsidRPr="00867198" w14:paraId="4FE3F150" w14:textId="77777777" w:rsidTr="00DC77D0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2101" w14:textId="1D02EDAA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="00A01949"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zamozhnya</w:t>
            </w:r>
            <w:proofErr w:type="spellEnd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99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D35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ADD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85D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AC45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AAF5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555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D5E0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B6D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F084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9C4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C6C2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CE54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3BCA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94F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A6B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86CA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BD0A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</w:tr>
      <w:tr w:rsidR="00FB6B7D" w:rsidRPr="00867198" w14:paraId="09B1497F" w14:textId="77777777" w:rsidTr="00DC77D0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6B3E" w14:textId="33C0D0B5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="00A01949"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zamozhnya</w:t>
            </w:r>
            <w:proofErr w:type="spellEnd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19EA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1188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5B10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215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1C95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5925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B230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BBC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4B36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491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7FA0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0FC4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A898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B99E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B98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C67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7DB5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</w:tr>
      <w:tr w:rsidR="00FB6B7D" w:rsidRPr="00867198" w14:paraId="2C4CA76C" w14:textId="77777777" w:rsidTr="00DC77D0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3E36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anoe</w:t>
            </w:r>
            <w:proofErr w:type="spellEnd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99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9CD9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F4C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DFE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21D9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55C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915F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D590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A5F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E3F8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7DA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6FD8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699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A19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1E1A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B0F8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1F18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9F14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</w:tr>
      <w:tr w:rsidR="00FB6B7D" w:rsidRPr="00867198" w14:paraId="0E278892" w14:textId="77777777" w:rsidTr="00DC77D0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95F5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anoe</w:t>
            </w:r>
            <w:proofErr w:type="spellEnd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8290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AEBE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A676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C506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4DF2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23C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E55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C04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628A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3BA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12C6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EEE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E30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C98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E96F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1E9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5E54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</w:tr>
      <w:tr w:rsidR="00FB6B7D" w:rsidRPr="00867198" w14:paraId="68A783B5" w14:textId="77777777" w:rsidTr="00DC77D0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0A87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AD70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9E1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E018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E47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8AB6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4E06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F0D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CFA2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5E0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2D2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04C2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620A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F21F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7CF5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99D9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E15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9ED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</w:tr>
      <w:tr w:rsidR="00FB6B7D" w:rsidRPr="00867198" w14:paraId="3BB510B3" w14:textId="77777777" w:rsidTr="00DC77D0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9C47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54B6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D34F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6E05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7414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214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282A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BF02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6AD8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C65F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058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C04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07C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A4A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67F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ACB8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E7B5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F4E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FB6B7D" w:rsidRPr="00867198" w14:paraId="450356FA" w14:textId="77777777" w:rsidTr="00DC77D0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6C62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0" w:name="_GoBack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apiro-</w:t>
            </w:r>
            <w:proofErr w:type="spellStart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lk's</w:t>
            </w:r>
            <w:proofErr w:type="spellEnd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es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BEC5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7D3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2F55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7CC4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171E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8EF0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6ED9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4FB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64B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B72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9594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1CC4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686A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82D9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9E98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E5F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1549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0</w:t>
            </w:r>
          </w:p>
        </w:tc>
      </w:tr>
      <w:bookmarkEnd w:id="0"/>
      <w:tr w:rsidR="00FB6B7D" w:rsidRPr="00867198" w14:paraId="4CD35A1C" w14:textId="77777777" w:rsidTr="00DC77D0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9D46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 P-valu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41D9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(0.003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FD3F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2472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D2A0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1A39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A4DF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C046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2ABF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(0.034)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E21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4EC6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CC69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A0BF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BFF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(0.014)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34E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86E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82B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6E9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(0.020)</w:t>
            </w:r>
          </w:p>
        </w:tc>
      </w:tr>
      <w:tr w:rsidR="00FB6B7D" w:rsidRPr="00867198" w14:paraId="6EF167DC" w14:textId="77777777" w:rsidTr="00DC77D0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CF2B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 tes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8D25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AD3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083E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2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0B6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30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BF2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0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8A50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38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0EC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E1E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2D4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3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5515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94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D620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7F1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4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4E2E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21F6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57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BFBE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4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D30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54</w:t>
            </w:r>
          </w:p>
        </w:tc>
        <w:tc>
          <w:tcPr>
            <w:tcW w:w="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DEA6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08</w:t>
            </w:r>
          </w:p>
        </w:tc>
      </w:tr>
      <w:tr w:rsidR="00FB6B7D" w:rsidRPr="00867198" w14:paraId="0FC6A119" w14:textId="77777777" w:rsidTr="00DC77D0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4FCB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 P-valu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F5B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2914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C0C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5ED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A34A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112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7CCE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(0.049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D11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1D0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5B8E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3CB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022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C164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20E0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FB7A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69D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1904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5</w:t>
            </w:r>
          </w:p>
        </w:tc>
      </w:tr>
      <w:tr w:rsidR="00FB6B7D" w:rsidRPr="00867198" w14:paraId="776C5D60" w14:textId="77777777" w:rsidTr="00DC77D0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EC43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tailed t-test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9851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03F6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D879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6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6736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1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4082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966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9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3C84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9642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1095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FD39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4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260F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E9B0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CF6A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0479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5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969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4</w:t>
            </w: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B3DD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612</w:t>
            </w:r>
          </w:p>
        </w:tc>
        <w:tc>
          <w:tcPr>
            <w:tcW w:w="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135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B6B7D" w:rsidRPr="00867198" w14:paraId="6C75625E" w14:textId="77777777" w:rsidTr="00DC77D0">
        <w:trPr>
          <w:gridAfter w:val="1"/>
          <w:wAfter w:w="61" w:type="dxa"/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2B7B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-test</w:t>
            </w:r>
            <w:proofErr w:type="gramEnd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-value (equal var.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C5BCE0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7D52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A042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EC4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(0.007)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33A3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D7DF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(0.002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4FD1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DB8B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3C70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5F78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(0.004)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3CB5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DBDA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(0.047)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E37A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C2BE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E3F0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641F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F5B8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B6B7D" w:rsidRPr="00867198" w14:paraId="6500FD60" w14:textId="77777777" w:rsidTr="00DC77D0">
        <w:trPr>
          <w:gridAfter w:val="3"/>
          <w:wAfter w:w="819" w:type="dxa"/>
          <w:trHeight w:val="300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97C6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-test</w:t>
            </w:r>
            <w:proofErr w:type="gramEnd"/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-value (unequal var.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68DC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A958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849C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473D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BE96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48A5" w14:textId="77777777" w:rsidR="00FB6B7D" w:rsidRPr="00867198" w:rsidRDefault="00FB6B7D" w:rsidP="00DC7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DF12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9C6A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777B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95F4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9D8A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8030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8F18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8DE0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6B1F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4634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B6B7D" w:rsidRPr="00867198" w14:paraId="700D0D0B" w14:textId="77777777" w:rsidTr="00DC77D0">
        <w:trPr>
          <w:trHeight w:val="300"/>
        </w:trPr>
        <w:tc>
          <w:tcPr>
            <w:tcW w:w="2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2676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n-Whitney U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6DD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677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1233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23CA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E07D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E8A9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7FA6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DE7E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63C8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F1F5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190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C16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FA78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83D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BC6D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7BF7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6875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</w:tr>
      <w:tr w:rsidR="00FB6B7D" w:rsidRPr="00867198" w14:paraId="5CA312EF" w14:textId="77777777" w:rsidTr="00DC77D0">
        <w:trPr>
          <w:trHeight w:val="300"/>
        </w:trPr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A5635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 P-valu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A08CA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02FE8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AC127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0E842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B05D0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AF49A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66B20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8606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8101C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EEC32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814E7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6BA7B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CF559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D2A20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602D1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6C2B3" w14:textId="77777777" w:rsidR="00FB6B7D" w:rsidRPr="00867198" w:rsidRDefault="00FB6B7D" w:rsidP="00DC77D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81E66" w14:textId="77777777" w:rsidR="00FB6B7D" w:rsidRPr="00867198" w:rsidRDefault="00FB6B7D" w:rsidP="00DC77D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6719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(0.047)</w:t>
            </w:r>
          </w:p>
        </w:tc>
      </w:tr>
    </w:tbl>
    <w:p w14:paraId="771A3988" w14:textId="77777777" w:rsidR="00FB6B7D" w:rsidRPr="00867198" w:rsidRDefault="00FB6B7D" w:rsidP="00FB6B7D">
      <w:pPr>
        <w:pStyle w:val="Caption"/>
        <w:keepNext/>
        <w:jc w:val="both"/>
        <w:rPr>
          <w:rFonts w:ascii="Arial" w:hAnsi="Arial" w:cs="Arial"/>
          <w:color w:val="auto"/>
          <w:sz w:val="22"/>
          <w:szCs w:val="22"/>
        </w:rPr>
      </w:pPr>
    </w:p>
    <w:sectPr w:rsidR="00FB6B7D" w:rsidRPr="00867198" w:rsidSect="00B220B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48A6E3" w14:textId="77777777" w:rsidR="00877B87" w:rsidRDefault="00877B87" w:rsidP="004B1D42">
      <w:pPr>
        <w:spacing w:after="0" w:line="240" w:lineRule="auto"/>
      </w:pPr>
      <w:r>
        <w:separator/>
      </w:r>
    </w:p>
  </w:endnote>
  <w:endnote w:type="continuationSeparator" w:id="0">
    <w:p w14:paraId="2E1ECFDB" w14:textId="77777777" w:rsidR="00877B87" w:rsidRDefault="00877B87" w:rsidP="004B1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121AA0" w14:textId="77777777" w:rsidR="00DD2E5E" w:rsidRDefault="00DD2E5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FA3831" w14:textId="77777777" w:rsidR="00DD2E5E" w:rsidRDefault="00DD2E5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197FD7" w14:textId="77777777" w:rsidR="00DD2E5E" w:rsidRDefault="00DD2E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0CC437" w14:textId="77777777" w:rsidR="00877B87" w:rsidRDefault="00877B87" w:rsidP="004B1D42">
      <w:pPr>
        <w:spacing w:after="0" w:line="240" w:lineRule="auto"/>
      </w:pPr>
      <w:r>
        <w:separator/>
      </w:r>
    </w:p>
  </w:footnote>
  <w:footnote w:type="continuationSeparator" w:id="0">
    <w:p w14:paraId="1AC57445" w14:textId="77777777" w:rsidR="00877B87" w:rsidRDefault="00877B87" w:rsidP="004B1D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5F77E0" w14:textId="77777777" w:rsidR="00DD2E5E" w:rsidRDefault="00DD2E5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8005A7" w14:textId="77777777" w:rsidR="00DD2E5E" w:rsidRDefault="00DD2E5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8BF35B" w14:textId="77777777" w:rsidR="00DD2E5E" w:rsidRDefault="00DD2E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B24"/>
    <w:rsid w:val="00003B90"/>
    <w:rsid w:val="00006287"/>
    <w:rsid w:val="000133ED"/>
    <w:rsid w:val="00020251"/>
    <w:rsid w:val="00024773"/>
    <w:rsid w:val="0004407B"/>
    <w:rsid w:val="00061C3E"/>
    <w:rsid w:val="00070BE0"/>
    <w:rsid w:val="00077F93"/>
    <w:rsid w:val="0008743C"/>
    <w:rsid w:val="000A0533"/>
    <w:rsid w:val="000A37D3"/>
    <w:rsid w:val="000B451B"/>
    <w:rsid w:val="000C2DFE"/>
    <w:rsid w:val="000C46B1"/>
    <w:rsid w:val="000E597D"/>
    <w:rsid w:val="000E5A3D"/>
    <w:rsid w:val="000E5E9A"/>
    <w:rsid w:val="000F4B70"/>
    <w:rsid w:val="00103B8D"/>
    <w:rsid w:val="00120F9C"/>
    <w:rsid w:val="001223C9"/>
    <w:rsid w:val="00122A97"/>
    <w:rsid w:val="00123DFC"/>
    <w:rsid w:val="00133693"/>
    <w:rsid w:val="001472BC"/>
    <w:rsid w:val="00147F18"/>
    <w:rsid w:val="00150101"/>
    <w:rsid w:val="00157830"/>
    <w:rsid w:val="00167C31"/>
    <w:rsid w:val="001742C4"/>
    <w:rsid w:val="001822E0"/>
    <w:rsid w:val="00184FD9"/>
    <w:rsid w:val="00194EAE"/>
    <w:rsid w:val="001A2783"/>
    <w:rsid w:val="001A4E40"/>
    <w:rsid w:val="001B1BB4"/>
    <w:rsid w:val="001B250A"/>
    <w:rsid w:val="001B3676"/>
    <w:rsid w:val="001B4E6E"/>
    <w:rsid w:val="001B4FB7"/>
    <w:rsid w:val="001C32AA"/>
    <w:rsid w:val="001C7F5B"/>
    <w:rsid w:val="001D793E"/>
    <w:rsid w:val="001E40E1"/>
    <w:rsid w:val="001F0F17"/>
    <w:rsid w:val="001F2565"/>
    <w:rsid w:val="00200112"/>
    <w:rsid w:val="0021021B"/>
    <w:rsid w:val="0021101C"/>
    <w:rsid w:val="00222EAD"/>
    <w:rsid w:val="002259D4"/>
    <w:rsid w:val="002273F4"/>
    <w:rsid w:val="00230458"/>
    <w:rsid w:val="00232292"/>
    <w:rsid w:val="00235703"/>
    <w:rsid w:val="00237DE3"/>
    <w:rsid w:val="002508A5"/>
    <w:rsid w:val="00253B8D"/>
    <w:rsid w:val="002560DF"/>
    <w:rsid w:val="00261230"/>
    <w:rsid w:val="00261D90"/>
    <w:rsid w:val="00264805"/>
    <w:rsid w:val="00281E65"/>
    <w:rsid w:val="00292E01"/>
    <w:rsid w:val="00295303"/>
    <w:rsid w:val="0029728F"/>
    <w:rsid w:val="002A71DE"/>
    <w:rsid w:val="002A7E41"/>
    <w:rsid w:val="002B02DC"/>
    <w:rsid w:val="002B0DE4"/>
    <w:rsid w:val="002B2469"/>
    <w:rsid w:val="002B55B8"/>
    <w:rsid w:val="002B5F83"/>
    <w:rsid w:val="002C3356"/>
    <w:rsid w:val="002D31C0"/>
    <w:rsid w:val="002D7951"/>
    <w:rsid w:val="002E676B"/>
    <w:rsid w:val="002F1EF2"/>
    <w:rsid w:val="002F7D87"/>
    <w:rsid w:val="0031449E"/>
    <w:rsid w:val="00315E02"/>
    <w:rsid w:val="00317327"/>
    <w:rsid w:val="00325695"/>
    <w:rsid w:val="00360F7F"/>
    <w:rsid w:val="00363F8F"/>
    <w:rsid w:val="003709E6"/>
    <w:rsid w:val="003719D2"/>
    <w:rsid w:val="00383591"/>
    <w:rsid w:val="00386DD5"/>
    <w:rsid w:val="00391235"/>
    <w:rsid w:val="00393302"/>
    <w:rsid w:val="003953F1"/>
    <w:rsid w:val="00397308"/>
    <w:rsid w:val="003978F6"/>
    <w:rsid w:val="00397CFF"/>
    <w:rsid w:val="003A1E04"/>
    <w:rsid w:val="003D6CD7"/>
    <w:rsid w:val="003E3156"/>
    <w:rsid w:val="003E5F41"/>
    <w:rsid w:val="003F0FEB"/>
    <w:rsid w:val="003F55EB"/>
    <w:rsid w:val="004077F6"/>
    <w:rsid w:val="004100CC"/>
    <w:rsid w:val="00410E1F"/>
    <w:rsid w:val="00411BC2"/>
    <w:rsid w:val="004253D9"/>
    <w:rsid w:val="00426EC5"/>
    <w:rsid w:val="0042736C"/>
    <w:rsid w:val="00431BA7"/>
    <w:rsid w:val="004429BF"/>
    <w:rsid w:val="004443CE"/>
    <w:rsid w:val="004452C9"/>
    <w:rsid w:val="00450C6D"/>
    <w:rsid w:val="004578F1"/>
    <w:rsid w:val="00471B84"/>
    <w:rsid w:val="00474DCA"/>
    <w:rsid w:val="004807B3"/>
    <w:rsid w:val="00480FE7"/>
    <w:rsid w:val="00487E25"/>
    <w:rsid w:val="004B1D42"/>
    <w:rsid w:val="004B68E6"/>
    <w:rsid w:val="004C3B82"/>
    <w:rsid w:val="004C7CA4"/>
    <w:rsid w:val="004D4EF2"/>
    <w:rsid w:val="004D5DDF"/>
    <w:rsid w:val="004E61EF"/>
    <w:rsid w:val="004E7F9B"/>
    <w:rsid w:val="004F07E2"/>
    <w:rsid w:val="004F4210"/>
    <w:rsid w:val="004F5C13"/>
    <w:rsid w:val="00500DF9"/>
    <w:rsid w:val="00501FD3"/>
    <w:rsid w:val="005040DE"/>
    <w:rsid w:val="00522B7E"/>
    <w:rsid w:val="00525589"/>
    <w:rsid w:val="005263DE"/>
    <w:rsid w:val="00530955"/>
    <w:rsid w:val="00552757"/>
    <w:rsid w:val="00555B22"/>
    <w:rsid w:val="00565D5F"/>
    <w:rsid w:val="00566E9C"/>
    <w:rsid w:val="00597C12"/>
    <w:rsid w:val="005A388D"/>
    <w:rsid w:val="005B142D"/>
    <w:rsid w:val="005B452F"/>
    <w:rsid w:val="005B7149"/>
    <w:rsid w:val="005D26CD"/>
    <w:rsid w:val="005F533F"/>
    <w:rsid w:val="00603169"/>
    <w:rsid w:val="006065D9"/>
    <w:rsid w:val="00615F0F"/>
    <w:rsid w:val="00617686"/>
    <w:rsid w:val="006226C9"/>
    <w:rsid w:val="00631BB7"/>
    <w:rsid w:val="006350FC"/>
    <w:rsid w:val="00642C6B"/>
    <w:rsid w:val="00644105"/>
    <w:rsid w:val="0065758E"/>
    <w:rsid w:val="00675EF1"/>
    <w:rsid w:val="00683B1B"/>
    <w:rsid w:val="0068600D"/>
    <w:rsid w:val="006A352C"/>
    <w:rsid w:val="006A7479"/>
    <w:rsid w:val="006B0855"/>
    <w:rsid w:val="006D0E05"/>
    <w:rsid w:val="006E3C9C"/>
    <w:rsid w:val="006F396F"/>
    <w:rsid w:val="00702342"/>
    <w:rsid w:val="00703B87"/>
    <w:rsid w:val="00711B0E"/>
    <w:rsid w:val="00715B6B"/>
    <w:rsid w:val="00717930"/>
    <w:rsid w:val="0072114B"/>
    <w:rsid w:val="0074483A"/>
    <w:rsid w:val="0075150F"/>
    <w:rsid w:val="00755B4D"/>
    <w:rsid w:val="00757F8F"/>
    <w:rsid w:val="00761F51"/>
    <w:rsid w:val="00764100"/>
    <w:rsid w:val="00764B78"/>
    <w:rsid w:val="007659F5"/>
    <w:rsid w:val="00774AB7"/>
    <w:rsid w:val="007809F2"/>
    <w:rsid w:val="00786B40"/>
    <w:rsid w:val="00790573"/>
    <w:rsid w:val="007979D6"/>
    <w:rsid w:val="007A5CE6"/>
    <w:rsid w:val="007A5DD9"/>
    <w:rsid w:val="007A6037"/>
    <w:rsid w:val="007B5916"/>
    <w:rsid w:val="007C090A"/>
    <w:rsid w:val="007C0F20"/>
    <w:rsid w:val="007C38F9"/>
    <w:rsid w:val="007D3167"/>
    <w:rsid w:val="007D38C1"/>
    <w:rsid w:val="007F0CAE"/>
    <w:rsid w:val="007F1E42"/>
    <w:rsid w:val="007F1F44"/>
    <w:rsid w:val="00812052"/>
    <w:rsid w:val="008151F4"/>
    <w:rsid w:val="008154CC"/>
    <w:rsid w:val="00815FD2"/>
    <w:rsid w:val="008265B9"/>
    <w:rsid w:val="00832736"/>
    <w:rsid w:val="0083630B"/>
    <w:rsid w:val="00844396"/>
    <w:rsid w:val="0084469F"/>
    <w:rsid w:val="00846212"/>
    <w:rsid w:val="00854BCB"/>
    <w:rsid w:val="008570A6"/>
    <w:rsid w:val="00867198"/>
    <w:rsid w:val="00870B73"/>
    <w:rsid w:val="00871EF6"/>
    <w:rsid w:val="00874CAC"/>
    <w:rsid w:val="008756DE"/>
    <w:rsid w:val="008763DA"/>
    <w:rsid w:val="00877B87"/>
    <w:rsid w:val="00887A94"/>
    <w:rsid w:val="00891338"/>
    <w:rsid w:val="008B7D36"/>
    <w:rsid w:val="008C1019"/>
    <w:rsid w:val="008D1B03"/>
    <w:rsid w:val="008D1D47"/>
    <w:rsid w:val="008E2F90"/>
    <w:rsid w:val="008E3675"/>
    <w:rsid w:val="008F1BC4"/>
    <w:rsid w:val="008F28C1"/>
    <w:rsid w:val="008F60A7"/>
    <w:rsid w:val="008F66FE"/>
    <w:rsid w:val="00907256"/>
    <w:rsid w:val="00913A77"/>
    <w:rsid w:val="00915E04"/>
    <w:rsid w:val="00930A5E"/>
    <w:rsid w:val="0094408C"/>
    <w:rsid w:val="00944416"/>
    <w:rsid w:val="0095255C"/>
    <w:rsid w:val="009615EE"/>
    <w:rsid w:val="00961DD1"/>
    <w:rsid w:val="00967DBA"/>
    <w:rsid w:val="0098211E"/>
    <w:rsid w:val="00983C39"/>
    <w:rsid w:val="009879C6"/>
    <w:rsid w:val="00994891"/>
    <w:rsid w:val="009C0576"/>
    <w:rsid w:val="009C1B24"/>
    <w:rsid w:val="009C5344"/>
    <w:rsid w:val="009C55BF"/>
    <w:rsid w:val="009D0753"/>
    <w:rsid w:val="009D1E7B"/>
    <w:rsid w:val="009E4948"/>
    <w:rsid w:val="00A0014E"/>
    <w:rsid w:val="00A01949"/>
    <w:rsid w:val="00A02A8B"/>
    <w:rsid w:val="00A11751"/>
    <w:rsid w:val="00A143C2"/>
    <w:rsid w:val="00A14E07"/>
    <w:rsid w:val="00A34B0C"/>
    <w:rsid w:val="00A34B18"/>
    <w:rsid w:val="00A57EAD"/>
    <w:rsid w:val="00A75175"/>
    <w:rsid w:val="00A75AAB"/>
    <w:rsid w:val="00A81EA5"/>
    <w:rsid w:val="00A865E0"/>
    <w:rsid w:val="00A86BDD"/>
    <w:rsid w:val="00A92A04"/>
    <w:rsid w:val="00A938AF"/>
    <w:rsid w:val="00A971B2"/>
    <w:rsid w:val="00AA6C1A"/>
    <w:rsid w:val="00AB44A7"/>
    <w:rsid w:val="00AB5888"/>
    <w:rsid w:val="00AD0D09"/>
    <w:rsid w:val="00AE1384"/>
    <w:rsid w:val="00AE3118"/>
    <w:rsid w:val="00AE6674"/>
    <w:rsid w:val="00AF6DFE"/>
    <w:rsid w:val="00B05CD0"/>
    <w:rsid w:val="00B220B3"/>
    <w:rsid w:val="00B24C45"/>
    <w:rsid w:val="00B30D04"/>
    <w:rsid w:val="00B30D90"/>
    <w:rsid w:val="00B42BA8"/>
    <w:rsid w:val="00B46697"/>
    <w:rsid w:val="00B518C7"/>
    <w:rsid w:val="00B57CF3"/>
    <w:rsid w:val="00B7751D"/>
    <w:rsid w:val="00B85C4C"/>
    <w:rsid w:val="00B87A2B"/>
    <w:rsid w:val="00BA50AC"/>
    <w:rsid w:val="00BA7BD5"/>
    <w:rsid w:val="00BB207B"/>
    <w:rsid w:val="00BC24AA"/>
    <w:rsid w:val="00BD0366"/>
    <w:rsid w:val="00C005E0"/>
    <w:rsid w:val="00C02ADE"/>
    <w:rsid w:val="00C1218F"/>
    <w:rsid w:val="00C1667F"/>
    <w:rsid w:val="00C240DB"/>
    <w:rsid w:val="00C34625"/>
    <w:rsid w:val="00C41AF8"/>
    <w:rsid w:val="00C535F3"/>
    <w:rsid w:val="00C57258"/>
    <w:rsid w:val="00C6353F"/>
    <w:rsid w:val="00C771F6"/>
    <w:rsid w:val="00C82328"/>
    <w:rsid w:val="00C83C43"/>
    <w:rsid w:val="00C94299"/>
    <w:rsid w:val="00C9504C"/>
    <w:rsid w:val="00C963C2"/>
    <w:rsid w:val="00C971C6"/>
    <w:rsid w:val="00CA1FDA"/>
    <w:rsid w:val="00CA4631"/>
    <w:rsid w:val="00CB3BF4"/>
    <w:rsid w:val="00CB4A8B"/>
    <w:rsid w:val="00CB52BA"/>
    <w:rsid w:val="00CE174E"/>
    <w:rsid w:val="00CE2098"/>
    <w:rsid w:val="00D03CDB"/>
    <w:rsid w:val="00D05AB1"/>
    <w:rsid w:val="00D15386"/>
    <w:rsid w:val="00D2243D"/>
    <w:rsid w:val="00D22C81"/>
    <w:rsid w:val="00D26DAD"/>
    <w:rsid w:val="00D328E5"/>
    <w:rsid w:val="00D37723"/>
    <w:rsid w:val="00D41632"/>
    <w:rsid w:val="00D45040"/>
    <w:rsid w:val="00D45BB9"/>
    <w:rsid w:val="00D47E6C"/>
    <w:rsid w:val="00D47F11"/>
    <w:rsid w:val="00D5111A"/>
    <w:rsid w:val="00D52A89"/>
    <w:rsid w:val="00D678C3"/>
    <w:rsid w:val="00D76BE6"/>
    <w:rsid w:val="00D81611"/>
    <w:rsid w:val="00D825BD"/>
    <w:rsid w:val="00D968B2"/>
    <w:rsid w:val="00DB1533"/>
    <w:rsid w:val="00DB17D3"/>
    <w:rsid w:val="00DB41A1"/>
    <w:rsid w:val="00DC33EF"/>
    <w:rsid w:val="00DC6FDF"/>
    <w:rsid w:val="00DC77D0"/>
    <w:rsid w:val="00DD20F5"/>
    <w:rsid w:val="00DD2E5E"/>
    <w:rsid w:val="00E14C8E"/>
    <w:rsid w:val="00E15627"/>
    <w:rsid w:val="00E166FE"/>
    <w:rsid w:val="00E32606"/>
    <w:rsid w:val="00E37EE3"/>
    <w:rsid w:val="00E51A0B"/>
    <w:rsid w:val="00E52F1E"/>
    <w:rsid w:val="00E54D2C"/>
    <w:rsid w:val="00E62130"/>
    <w:rsid w:val="00E63ED9"/>
    <w:rsid w:val="00E7271B"/>
    <w:rsid w:val="00E735B4"/>
    <w:rsid w:val="00E80BAA"/>
    <w:rsid w:val="00E8548D"/>
    <w:rsid w:val="00E921BD"/>
    <w:rsid w:val="00EA306C"/>
    <w:rsid w:val="00EA6173"/>
    <w:rsid w:val="00EA73AB"/>
    <w:rsid w:val="00EC49E9"/>
    <w:rsid w:val="00EF3E76"/>
    <w:rsid w:val="00EF7573"/>
    <w:rsid w:val="00F00BA2"/>
    <w:rsid w:val="00F0408C"/>
    <w:rsid w:val="00F05CB3"/>
    <w:rsid w:val="00F11E91"/>
    <w:rsid w:val="00F15999"/>
    <w:rsid w:val="00F22ADD"/>
    <w:rsid w:val="00F24BDF"/>
    <w:rsid w:val="00F332E4"/>
    <w:rsid w:val="00F3350F"/>
    <w:rsid w:val="00F359B5"/>
    <w:rsid w:val="00F35A5E"/>
    <w:rsid w:val="00F35E6D"/>
    <w:rsid w:val="00F41F2B"/>
    <w:rsid w:val="00F46B29"/>
    <w:rsid w:val="00F51F38"/>
    <w:rsid w:val="00F534DA"/>
    <w:rsid w:val="00F61691"/>
    <w:rsid w:val="00F63D62"/>
    <w:rsid w:val="00F735C6"/>
    <w:rsid w:val="00F83126"/>
    <w:rsid w:val="00F85C89"/>
    <w:rsid w:val="00F941B9"/>
    <w:rsid w:val="00FA46F8"/>
    <w:rsid w:val="00FB0F89"/>
    <w:rsid w:val="00FB3371"/>
    <w:rsid w:val="00FB6B7D"/>
    <w:rsid w:val="00FB765D"/>
    <w:rsid w:val="00FC725E"/>
    <w:rsid w:val="00FE0EC7"/>
    <w:rsid w:val="00FF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2CD1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A0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22C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22C8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0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B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B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B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B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0BA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B1D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1D42"/>
  </w:style>
  <w:style w:type="paragraph" w:styleId="Footer">
    <w:name w:val="footer"/>
    <w:basedOn w:val="Normal"/>
    <w:link w:val="FooterChar"/>
    <w:uiPriority w:val="99"/>
    <w:unhideWhenUsed/>
    <w:rsid w:val="004B1D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1D42"/>
  </w:style>
  <w:style w:type="paragraph" w:styleId="NormalWeb">
    <w:name w:val="Normal (Web)"/>
    <w:basedOn w:val="Normal"/>
    <w:uiPriority w:val="99"/>
    <w:semiHidden/>
    <w:unhideWhenUsed/>
    <w:rsid w:val="004B1D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t1">
    <w:name w:val="st1"/>
    <w:basedOn w:val="DefaultParagraphFont"/>
    <w:rsid w:val="00281E65"/>
  </w:style>
  <w:style w:type="character" w:styleId="Hyperlink">
    <w:name w:val="Hyperlink"/>
    <w:basedOn w:val="DefaultParagraphFont"/>
    <w:uiPriority w:val="99"/>
    <w:unhideWhenUsed/>
    <w:rsid w:val="00500DF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0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0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E61BF8-C29E-406A-8DF8-A61A106A7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2</Words>
  <Characters>2806</Characters>
  <Application>Microsoft Office Word</Application>
  <DocSecurity>0</DocSecurity>
  <Lines>23</Lines>
  <Paragraphs>6</Paragraphs>
  <ScaleCrop>false</ScaleCrop>
  <Company/>
  <LinksUpToDate>false</LinksUpToDate>
  <CharactersWithSpaces>3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7-02-02T02:30:00Z</dcterms:created>
  <dcterms:modified xsi:type="dcterms:W3CDTF">2017-02-02T02:30:00Z</dcterms:modified>
</cp:coreProperties>
</file>